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tbl>
      <w:tblPr>
        <w:tblW w:w="9953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7368"/>
        <w:gridCol w:w="1425"/>
      </w:tblGrid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ubstrate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onizable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ethyl cinnamate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Methyl 2-hydroxy cinnamate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Methyl 3-hydroxy cinnamate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ethyl 4-hydroxy cinnamate (Methyl p-coumarate)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ethyl 3,4-dihydroxy cinnamate (Methyl caffeate)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Methyl 2-methoxy cinnamate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Methyl 3-methoxy cinnamate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7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Methyl 4-methoxy cinnamate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7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Methyl 3,4-dimethoxy cinnamate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7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ethyl 3,5-dimethoxy cinnamate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7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Methyl 3,4,5-trimethoxy cinnamate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7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ethyl 4-hydroxy-3-methoxy cinnamate (Methyl ferulate)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7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Methyl 3-hydroxy-4-methoxy cinnamate 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7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ethyl 4-hydroxy-3,5-dimethoxy cinnamate (Methyl sinapate)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7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ethyl 4-hydroxy-3-methoxy phenyl propionate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Microspecies distribution diagrams at different pH for the </w:t>
      </w:r>
      <w:r>
        <w:rPr>
          <w:rFonts w:cs="Times New Roman" w:ascii="Times New Roman" w:hAnsi="Times New Roman"/>
          <w:b/>
          <w:color w:val="000000"/>
          <w:sz w:val="28"/>
          <w:szCs w:val="28"/>
          <w:u w:val="single"/>
        </w:rPr>
        <w:t>ionizable substrates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mentioned in the above table are given below: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>Methyl 2-hydroxy cinnamate</w:t>
      </w:r>
    </w:p>
    <w:p>
      <w:pPr>
        <w:pStyle w:val="Normal"/>
        <w:rPr/>
      </w:pPr>
      <w:r>
        <w:rPr/>
        <w:drawing>
          <wp:inline distT="0" distB="0" distL="0" distR="0">
            <wp:extent cx="6850380" cy="5438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0380" cy="543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>Methyl 3-hydroxy cinnamate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drawing>
          <wp:inline distT="0" distB="0" distL="0" distR="0">
            <wp:extent cx="6849745" cy="54311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9745" cy="543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>Methyl 4-hydroxy cinnamate (Methyl p-coumarate)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drawing>
          <wp:inline distT="0" distB="0" distL="0" distR="0">
            <wp:extent cx="6853555" cy="54584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3555" cy="545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>Methyl 3,4-dihydroxy cinnamate (Methyl caffeate)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drawing>
          <wp:inline distT="0" distB="0" distL="0" distR="0">
            <wp:extent cx="6849745" cy="54311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9745" cy="543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>Methyl 4-hydroxy-3-methoxy cinnamate (Methyl ferulate)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drawing>
          <wp:inline distT="0" distB="0" distL="0" distR="0">
            <wp:extent cx="6854825" cy="54654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825" cy="546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 xml:space="preserve">Methyl 3-hydroxy-4-methoxy cinnamate 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drawing>
          <wp:inline distT="0" distB="0" distL="0" distR="0">
            <wp:extent cx="6851650" cy="54451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1650" cy="544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>Methyl 4-hydroxy-3,5-dimethoxy cinnamate (Methyl sinapate)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drawing>
          <wp:inline distT="0" distB="0" distL="0" distR="0">
            <wp:extent cx="6850380" cy="54381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0380" cy="543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>Methyl 4-hydroxy-3-methoxy phenyl propionate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drawing>
          <wp:inline distT="0" distB="0" distL="0" distR="0">
            <wp:extent cx="6853555" cy="545846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3555" cy="545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0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9</w:t>
    </w:r>
    <w:r>
      <w:rPr>
        <w:sz w:val="22"/>
        <w:szCs w:val="22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dwithlabel">
    <w:name w:val="fdwithlabe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4:49:00Z</dcterms:created>
  <dc:creator>udatha</dc:creator>
  <dc:description/>
  <cp:keywords/>
  <dc:language>en-US</dc:language>
  <cp:lastModifiedBy>udatha</cp:lastModifiedBy>
  <dcterms:modified xsi:type="dcterms:W3CDTF">2012-04-25T10:39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